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7E7" w:rsidRPr="00C02B5A" w:rsidRDefault="00B137E7" w:rsidP="00B13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02B5A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C02B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2B5A">
        <w:rPr>
          <w:rFonts w:ascii="Times New Roman" w:hAnsi="Times New Roman" w:cs="Times New Roman"/>
          <w:sz w:val="24"/>
          <w:szCs w:val="24"/>
        </w:rPr>
        <w:t xml:space="preserve">Steady-state analysis of RBP deletion strains by northern blotting </w:t>
      </w:r>
      <w:r w:rsidRPr="00C02B5A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C02B5A">
        <w:rPr>
          <w:rFonts w:ascii="Times New Roman" w:hAnsi="Times New Roman" w:cs="Times New Roman"/>
          <w:i/>
          <w:sz w:val="24"/>
          <w:szCs w:val="24"/>
        </w:rPr>
        <w:t>puf1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, </w:t>
      </w:r>
      <w:r w:rsidRPr="00C02B5A">
        <w:rPr>
          <w:rFonts w:ascii="Times New Roman" w:hAnsi="Times New Roman" w:cs="Times New Roman"/>
          <w:i/>
          <w:sz w:val="24"/>
          <w:szCs w:val="24"/>
        </w:rPr>
        <w:t>puf2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, </w:t>
      </w:r>
      <w:r w:rsidRPr="00C02B5A">
        <w:rPr>
          <w:rFonts w:ascii="Times New Roman" w:hAnsi="Times New Roman" w:cs="Times New Roman"/>
          <w:i/>
          <w:sz w:val="24"/>
          <w:szCs w:val="24"/>
        </w:rPr>
        <w:t>puf3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, </w:t>
      </w:r>
      <w:r w:rsidRPr="00C02B5A">
        <w:rPr>
          <w:rFonts w:ascii="Times New Roman" w:hAnsi="Times New Roman" w:cs="Times New Roman"/>
          <w:i/>
          <w:sz w:val="24"/>
          <w:szCs w:val="24"/>
        </w:rPr>
        <w:t>puf4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, </w:t>
      </w:r>
      <w:r w:rsidRPr="00C02B5A">
        <w:rPr>
          <w:rFonts w:ascii="Times New Roman" w:hAnsi="Times New Roman" w:cs="Times New Roman"/>
          <w:i/>
          <w:sz w:val="24"/>
          <w:szCs w:val="24"/>
        </w:rPr>
        <w:t>puf5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, </w:t>
      </w:r>
      <w:r w:rsidRPr="00C02B5A">
        <w:rPr>
          <w:rFonts w:ascii="Times New Roman" w:hAnsi="Times New Roman" w:cs="Times New Roman"/>
          <w:i/>
          <w:sz w:val="24"/>
          <w:szCs w:val="24"/>
        </w:rPr>
        <w:t xml:space="preserve">puf1∆ puf2∆, </w:t>
      </w:r>
      <w:r w:rsidRPr="00C02B5A">
        <w:rPr>
          <w:rFonts w:ascii="Times New Roman" w:hAnsi="Times New Roman" w:cs="Times New Roman"/>
          <w:sz w:val="24"/>
          <w:szCs w:val="24"/>
        </w:rPr>
        <w:t xml:space="preserve">or the </w:t>
      </w:r>
      <w:r w:rsidRPr="00C02B5A">
        <w:rPr>
          <w:rFonts w:ascii="Times New Roman" w:hAnsi="Times New Roman" w:cs="Times New Roman"/>
          <w:i/>
          <w:sz w:val="24"/>
          <w:szCs w:val="24"/>
        </w:rPr>
        <w:t xml:space="preserve">5∆pufs </w:t>
      </w:r>
      <w:r w:rsidRPr="00C02B5A">
        <w:rPr>
          <w:rFonts w:ascii="Times New Roman" w:hAnsi="Times New Roman" w:cs="Times New Roman"/>
          <w:sz w:val="24"/>
          <w:szCs w:val="24"/>
        </w:rPr>
        <w:t xml:space="preserve">(quintuple deletion mutant of PUFs 1-5) were grown along with the isogenic </w:t>
      </w:r>
      <w:proofErr w:type="spellStart"/>
      <w:r w:rsidRPr="00C02B5A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C02B5A">
        <w:rPr>
          <w:rFonts w:ascii="Times New Roman" w:hAnsi="Times New Roman" w:cs="Times New Roman"/>
          <w:sz w:val="24"/>
          <w:szCs w:val="24"/>
        </w:rPr>
        <w:t xml:space="preserve"> strain in YPD and harvested in log phase at OD 0.5. Northern blot analysis was carried out with the </w:t>
      </w:r>
      <w:r w:rsidRPr="00C02B5A">
        <w:rPr>
          <w:rFonts w:ascii="Times New Roman" w:hAnsi="Times New Roman" w:cs="Times New Roman"/>
          <w:i/>
          <w:sz w:val="24"/>
          <w:szCs w:val="24"/>
        </w:rPr>
        <w:t xml:space="preserve">RTR1 </w:t>
      </w:r>
      <w:r w:rsidRPr="00C02B5A">
        <w:rPr>
          <w:rFonts w:ascii="Times New Roman" w:hAnsi="Times New Roman" w:cs="Times New Roman"/>
          <w:sz w:val="24"/>
          <w:szCs w:val="24"/>
        </w:rPr>
        <w:t xml:space="preserve">ORF </w:t>
      </w:r>
      <w:proofErr w:type="spellStart"/>
      <w:r w:rsidRPr="00C02B5A">
        <w:rPr>
          <w:rFonts w:ascii="Times New Roman" w:hAnsi="Times New Roman" w:cs="Times New Roman"/>
          <w:sz w:val="24"/>
          <w:szCs w:val="24"/>
        </w:rPr>
        <w:t>riboprobe</w:t>
      </w:r>
      <w:proofErr w:type="spellEnd"/>
      <w:r w:rsidRPr="00C02B5A">
        <w:rPr>
          <w:rFonts w:ascii="Times New Roman" w:hAnsi="Times New Roman" w:cs="Times New Roman"/>
          <w:sz w:val="24"/>
          <w:szCs w:val="24"/>
        </w:rPr>
        <w:t xml:space="preserve">. </w:t>
      </w:r>
      <w:r w:rsidRPr="00C02B5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C02B5A">
        <w:rPr>
          <w:rFonts w:ascii="Times New Roman" w:hAnsi="Times New Roman" w:cs="Times New Roman"/>
          <w:sz w:val="24"/>
          <w:szCs w:val="24"/>
        </w:rPr>
        <w:t xml:space="preserve">The experiment was carried out exactly as in (A), except that, </w:t>
      </w:r>
      <w:r w:rsidRPr="00C02B5A">
        <w:rPr>
          <w:rFonts w:ascii="Times New Roman" w:hAnsi="Times New Roman" w:cs="Times New Roman"/>
          <w:i/>
          <w:sz w:val="24"/>
          <w:szCs w:val="24"/>
        </w:rPr>
        <w:t>loc1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 and </w:t>
      </w:r>
      <w:r w:rsidRPr="00C02B5A">
        <w:rPr>
          <w:rFonts w:ascii="Times New Roman" w:hAnsi="Times New Roman" w:cs="Times New Roman"/>
          <w:i/>
          <w:sz w:val="24"/>
          <w:szCs w:val="24"/>
        </w:rPr>
        <w:t xml:space="preserve">pin4∆ </w:t>
      </w:r>
      <w:r w:rsidRPr="00C02B5A">
        <w:rPr>
          <w:rFonts w:ascii="Times New Roman" w:hAnsi="Times New Roman" w:cs="Times New Roman"/>
          <w:sz w:val="24"/>
          <w:szCs w:val="24"/>
        </w:rPr>
        <w:t xml:space="preserve">were also subjected to CHX treatment for 20 minutes. All lanes shown in the left panel were from the same northern blot, but irrelevant lanes in between WT and </w:t>
      </w:r>
      <w:r w:rsidRPr="00C02B5A">
        <w:rPr>
          <w:rFonts w:ascii="Times New Roman" w:hAnsi="Times New Roman" w:cs="Times New Roman"/>
          <w:i/>
          <w:sz w:val="24"/>
          <w:szCs w:val="24"/>
        </w:rPr>
        <w:t>she2∆</w:t>
      </w:r>
      <w:r w:rsidRPr="00C02B5A">
        <w:rPr>
          <w:rFonts w:ascii="Times New Roman" w:hAnsi="Times New Roman" w:cs="Times New Roman"/>
          <w:sz w:val="24"/>
          <w:szCs w:val="24"/>
        </w:rPr>
        <w:t xml:space="preserve"> were omitted.</w:t>
      </w:r>
    </w:p>
    <w:p w:rsidR="00B137E7" w:rsidRPr="00C02B5A" w:rsidRDefault="00B137E7" w:rsidP="00B13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37E7" w:rsidRPr="00C02B5A" w:rsidRDefault="00B137E7" w:rsidP="00B13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37E7" w:rsidRPr="00C02B5A" w:rsidRDefault="00B137E7" w:rsidP="00B137E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02B5A">
        <w:rPr>
          <w:rFonts w:ascii="Times New Roman" w:hAnsi="Times New Roman" w:cs="Times New Roman"/>
          <w:b/>
          <w:sz w:val="24"/>
          <w:szCs w:val="24"/>
        </w:rPr>
        <w:br w:type="page"/>
      </w:r>
      <w:proofErr w:type="gramStart"/>
      <w:r w:rsidRPr="00C02B5A">
        <w:rPr>
          <w:rFonts w:ascii="Times New Roman" w:hAnsi="Times New Roman" w:cs="Times New Roman"/>
          <w:b/>
          <w:sz w:val="20"/>
          <w:szCs w:val="20"/>
        </w:rPr>
        <w:lastRenderedPageBreak/>
        <w:t>Supplementary Table 1.</w:t>
      </w:r>
      <w:proofErr w:type="gramEnd"/>
      <w:r w:rsidRPr="00C02B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02B5A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proofErr w:type="gramStart"/>
      <w:r w:rsidRPr="00C02B5A">
        <w:rPr>
          <w:rFonts w:ascii="Times New Roman" w:hAnsi="Times New Roman" w:cs="Times New Roman"/>
          <w:i/>
          <w:sz w:val="20"/>
          <w:szCs w:val="20"/>
        </w:rPr>
        <w:t>cerevisiae</w:t>
      </w:r>
      <w:proofErr w:type="spellEnd"/>
      <w:proofErr w:type="gramEnd"/>
      <w:r w:rsidRPr="00C02B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02B5A">
        <w:rPr>
          <w:rFonts w:ascii="Times New Roman" w:hAnsi="Times New Roman" w:cs="Times New Roman"/>
          <w:sz w:val="20"/>
          <w:szCs w:val="20"/>
        </w:rPr>
        <w:t>strains used in</w:t>
      </w:r>
      <w:r w:rsidRPr="00C02B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02B5A">
        <w:rPr>
          <w:rFonts w:ascii="Times New Roman" w:hAnsi="Times New Roman" w:cs="Times New Roman"/>
          <w:sz w:val="20"/>
          <w:szCs w:val="20"/>
        </w:rPr>
        <w:t>this study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61"/>
        <w:gridCol w:w="4419"/>
        <w:gridCol w:w="1989"/>
      </w:tblGrid>
      <w:tr w:rsidR="00B137E7" w:rsidRPr="00C02B5A" w:rsidTr="00EA5C99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kground/Stra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 (derivative of W303)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 stock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pf1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yani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freau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p6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yani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freau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pf1Δrrp6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yani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freau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T (Open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stem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 stock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x2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x3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x2Δrex3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x1Δrex2Δrex3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C02B5A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  <w:lang w:val="en-US" w:eastAsia="en-US"/>
              </w:rPr>
              <w:t>yRP841</w:t>
            </w:r>
            <w:proofErr w:type="gramEnd"/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en-US"/>
              </w:rPr>
              <w:t>MATα </w:t>
            </w:r>
            <w:r w:rsidRPr="00C02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leu2</w:t>
            </w:r>
            <w:r w:rsidRPr="00C02B5A">
              <w:rPr>
                <w:rFonts w:ascii="Cambria Math" w:eastAsia="Times New Roman" w:hAnsi="Cambria Math" w:cs="Cambria Math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‐</w:t>
            </w:r>
            <w:r w:rsidRPr="00C02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3,112, lys2, trp1</w:t>
            </w:r>
            <w:r w:rsidRPr="00C02B5A">
              <w:rPr>
                <w:rFonts w:ascii="Cambria Math" w:eastAsia="Times New Roman" w:hAnsi="Cambria Math" w:cs="Cambria Math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‐</w:t>
            </w:r>
            <w:r w:rsidRPr="00C02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1, ura3</w:t>
            </w:r>
            <w:r w:rsidRPr="00C02B5A">
              <w:rPr>
                <w:rFonts w:ascii="Cambria Math" w:eastAsia="Times New Roman" w:hAnsi="Cambria Math" w:cs="Cambria Math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‐</w:t>
            </w:r>
            <w:r w:rsidRPr="00C02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52, cup1</w:t>
            </w:r>
            <w:proofErr w:type="gramStart"/>
            <w:r w:rsidRPr="00C02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::</w:t>
            </w:r>
            <w:proofErr w:type="gramEnd"/>
            <w:r w:rsidRPr="00C02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none" w:sz="0" w:space="0" w:color="auto" w:frame="1"/>
                <w:lang w:val="en-US" w:eastAsia="en-US"/>
              </w:rPr>
              <w:t>LEU2/PM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4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1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37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2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4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3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45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4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39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5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90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1Δpuf2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P125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Δpufs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as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arker 2000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tr1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CORE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1 N-term CORE insertion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-FLAG-RTR1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tr1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GFP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rn1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TRP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1-3’UTR</w:t>
            </w:r>
            <w:proofErr w:type="gram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E insertion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1-3’UTR-ΔBS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hh1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KAN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tr1</w:t>
            </w:r>
            <w:proofErr w:type="gramEnd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::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RE </w:t>
            </w:r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hh1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KAN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3MX6-PGAL1-RTR1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1-3’UTR-ΔBS HIS3MX6-PGAL1-RTR1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TR1-3’UTR-ΔBS HIS3MX6-PGAL1-RTR1 </w:t>
            </w:r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hh1</w:t>
            </w:r>
            <w:proofErr w:type="gram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x2Δrex3Δ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IS3MX6-PGAL1-RTR1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64-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h1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:KAN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IS3MX6-PGAL1-RTR1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X2-TAP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S288C: (ATCC 201388: </w:t>
            </w:r>
            <w:proofErr w:type="spellStart"/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Ta</w:t>
            </w:r>
            <w:proofErr w:type="spellEnd"/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his3Δ1 leu2Δ0 met15Δ0 ura3Δ0)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X3-TA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S288C: (ATCC 201388: </w:t>
            </w:r>
            <w:proofErr w:type="spellStart"/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Ta</w:t>
            </w:r>
            <w:proofErr w:type="spellEnd"/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his3Δ1 leu2Δ0 met15Δ0 ura3Δ0)</w:t>
            </w:r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T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p6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ki2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he2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f6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92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tabs>
                <w:tab w:val="left" w:pos="454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gr1Δ</w:t>
            </w:r>
            <w:proofErr w:type="gram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bp1Δ</w:t>
            </w: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B137E7" w:rsidRPr="00C02B5A" w:rsidRDefault="00B137E7" w:rsidP="00EA5C99">
            <w:pPr>
              <w:tabs>
                <w:tab w:val="left" w:pos="454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c1Δ</w:t>
            </w:r>
            <w:proofErr w:type="gramEnd"/>
          </w:p>
        </w:tc>
        <w:tc>
          <w:tcPr>
            <w:tcW w:w="0" w:type="auto"/>
            <w:shd w:val="clear" w:color="auto" w:fill="C0C0C0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  <w:tr w:rsidR="00B137E7" w:rsidRPr="00C02B5A" w:rsidTr="00EA5C99">
        <w:trPr>
          <w:trHeight w:hRule="exact" w:val="288"/>
        </w:trPr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4742</w:t>
            </w:r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tabs>
                <w:tab w:val="left" w:pos="454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n4Δ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armacon</w:t>
            </w:r>
            <w:proofErr w:type="spellEnd"/>
          </w:p>
        </w:tc>
      </w:tr>
    </w:tbl>
    <w:p w:rsidR="00B137E7" w:rsidRPr="00C02B5A" w:rsidRDefault="00B137E7" w:rsidP="00B137E7">
      <w:pPr>
        <w:spacing w:line="480" w:lineRule="auto"/>
        <w:rPr>
          <w:rFonts w:ascii="Times New Roman" w:hAnsi="Times New Roman" w:cs="Times New Roman"/>
          <w:sz w:val="16"/>
          <w:szCs w:val="16"/>
          <w:vertAlign w:val="subscript"/>
        </w:rPr>
      </w:pPr>
    </w:p>
    <w:p w:rsidR="00B137E7" w:rsidRPr="00C02B5A" w:rsidRDefault="00B137E7" w:rsidP="00B137E7">
      <w:pPr>
        <w:spacing w:line="48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C02B5A">
        <w:rPr>
          <w:rFonts w:ascii="Times New Roman" w:eastAsia="Times New Roman" w:hAnsi="Times New Roman" w:cs="Times New Roman"/>
          <w:sz w:val="16"/>
          <w:szCs w:val="16"/>
          <w:lang w:val="en-US" w:eastAsia="en-US"/>
        </w:rPr>
        <w:br w:type="page"/>
      </w:r>
      <w:proofErr w:type="gramStart"/>
      <w:r w:rsidRPr="00C02B5A">
        <w:rPr>
          <w:rFonts w:ascii="Times New Roman" w:hAnsi="Times New Roman" w:cs="Times New Roman"/>
          <w:b/>
          <w:sz w:val="20"/>
          <w:szCs w:val="20"/>
        </w:rPr>
        <w:t>Supplementary Table 2.</w:t>
      </w:r>
      <w:proofErr w:type="gramEnd"/>
      <w:r w:rsidRPr="00C02B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02B5A">
        <w:rPr>
          <w:rFonts w:ascii="Times New Roman" w:hAnsi="Times New Roman" w:cs="Times New Roman"/>
          <w:sz w:val="20"/>
          <w:szCs w:val="20"/>
        </w:rPr>
        <w:t>Oligonucleotides used in this study</w:t>
      </w:r>
    </w:p>
    <w:tbl>
      <w:tblPr>
        <w:tblW w:w="9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4140"/>
        <w:gridCol w:w="3081"/>
      </w:tblGrid>
      <w:tr w:rsidR="00B137E7" w:rsidRPr="00C02B5A" w:rsidTr="00EA5C99">
        <w:tc>
          <w:tcPr>
            <w:tcW w:w="2088" w:type="dxa"/>
            <w:shd w:val="clear" w:color="auto" w:fill="BFBFBF" w:themeFill="background1" w:themeFillShade="BF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081" w:type="dxa"/>
            <w:shd w:val="clear" w:color="auto" w:fill="BFBFBF" w:themeFill="background1" w:themeFillShade="BF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2B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-F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TAAAGGAGAAGAACTTTTC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template for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probe</w:t>
            </w:r>
            <w:proofErr w:type="spellEnd"/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-T3-R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AAATTAACCCTCACTAAAGGTTTGTATAGTTCATCCATGCCA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template for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probe</w:t>
            </w:r>
            <w:proofErr w:type="spellEnd"/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TR1-F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TTAAGGAAACGGCGTTAATC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template for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probe</w:t>
            </w:r>
            <w:proofErr w:type="spellEnd"/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TR1-T3-R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AAATTAACCCTCACTAAAGGCTGAATTTAGGTGCATTGATATAG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template for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probe</w:t>
            </w:r>
            <w:proofErr w:type="spellEnd"/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MH2-791UP-F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color w:val="000000"/>
                <w:sz w:val="16"/>
                <w:szCs w:val="16"/>
              </w:rPr>
              <w:t>AGCTCCTTCCACAACCACCTTCAT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template for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probe</w:t>
            </w:r>
            <w:proofErr w:type="spellEnd"/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MH2-290UP-T3-R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color w:val="000000"/>
                <w:sz w:val="16"/>
                <w:szCs w:val="16"/>
              </w:rPr>
              <w:t>GGCTAAATTAACCCTCACTAAAGGATAACATTTGCCCCTTTCGACCG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R template for </w:t>
            </w: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probe</w:t>
            </w:r>
            <w:proofErr w:type="spellEnd"/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cR1</w:t>
            </w:r>
            <w:proofErr w:type="gramEnd"/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probe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color w:val="000000"/>
                <w:sz w:val="16"/>
                <w:szCs w:val="16"/>
              </w:rPr>
              <w:t>ATCCCGGCCGCCTCCATC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probe</w:t>
            </w:r>
            <w:proofErr w:type="spellEnd"/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scR1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TR1-3'RACE-BamHI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GCCGCCGCGGATCCGACGCTGCAAGAAGAATCGTTC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RACE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Cs/>
                <w:color w:val="222222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222222"/>
                <w:sz w:val="16"/>
                <w:szCs w:val="16"/>
              </w:rPr>
              <w:t>RTR1-UP-INS-CORE-F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GCATCTTAGTTTGAAAAATTAGGACGAAGTTAACAAGAATAAGAAATG</w:t>
            </w:r>
          </w:p>
          <w:p w:rsidR="00B137E7" w:rsidRPr="00C02B5A" w:rsidRDefault="00B137E7" w:rsidP="00EA5C9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GCTCGTTTTCGACACTGG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ertion of CORE at Rtr1 N-term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TR1-UP-INS-CORE-R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TGCTTTTGGAAAGGGATTAACGCCGTTTCCTTAATATCTTCAATCGTCGC</w:t>
            </w:r>
            <w:r w:rsidRPr="00C02B5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TCCTTACCATTAAGTTGAT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ertion of CORE at Rtr1 N-term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-Replace-RTR1-F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color w:val="222222"/>
                <w:sz w:val="16"/>
                <w:szCs w:val="16"/>
              </w:rPr>
              <w:t>CATCGGCATCTTAGTTTGAAAAATTAGGACGAAGTTAACAAGAATAAGAA</w:t>
            </w:r>
            <w:r w:rsidRPr="00C02B5A">
              <w:rPr>
                <w:rFonts w:ascii="Times New Roman" w:hAnsi="Times New Roman"/>
                <w:color w:val="000000"/>
                <w:sz w:val="16"/>
                <w:szCs w:val="16"/>
              </w:rPr>
              <w:t>ATGTCTTTAATTAACAGTAAAGGAG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lacement of RTR1 ORF with GFP for downstream plasmid construction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-Replace-RTR1-R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AAACGTCCATAATCTGTTCTGAATTTAGGTGCATTGATATAGCCGGCTATTTGTATAGTTCATCCATG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lacement of RTR1 ORF with GFP for downstream plasmid construction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TR1-UP-3xFLAG-F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GTTTGAAAAATTAGGACGAAGTTAACAAGAATAAGAAATG</w:t>
            </w: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GACTACAAAGACCATGACGGTGATTATAAAGAT CATGACATCGAT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1 N-term 3xFLAG insertion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TR1-UP-3xFLAG-R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AGGGATTAACGCCGTTTCCTTAATATCTTCAATCGTCGCCTTGTCATCGTCATCCTTGTAATCGATGTCATGATCTTTATAAT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1 N-term 3xFLAG insertion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XRN1-F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CTTGTAACAACAGCAGCAACAAATATATATCAGTACGGTCGGATCCCCGGGTTAATTAA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XRN1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XRN1-R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AAAGTAACCTCGAATATACTTCGTTTTTAGTCGTATGTTGAATTCGAGCTCGTTTAA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XRN1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TR1-GAL-F4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ACACATTGAGGAGCGAATTGAACAATTCATAAACATTCCGAATTCGAGCTCGTTTAA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PGAL1 promoter replacement at RTR1 locus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TR1-GAL-R2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AGGGATTAACGCCGTTTCCTTAATATCTTCAATCGTCGCCATTTTGAGATCCGGGTTTT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PGAL1 promoter replacement at RTR1 locus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DHH1-F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TCCCAGGCCTAAAATACGACAAGAAAGAAAATAGTAGTA</w:t>
            </w:r>
            <w:r w:rsidRPr="00C02B5A">
              <w:rPr>
                <w:rFonts w:ascii="Times New Roman" w:hAnsi="Times New Roman" w:cs="Times New Roman"/>
                <w:bCs/>
                <w:sz w:val="16"/>
                <w:szCs w:val="16"/>
                <w:lang w:val="en-US" w:eastAsia="en-US"/>
              </w:rPr>
              <w:t xml:space="preserve"> C</w:t>
            </w:r>
            <w:r w:rsidRPr="00C02B5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GGATCC</w:t>
            </w:r>
            <w:r w:rsidRPr="00C02B5A">
              <w:rPr>
                <w:rFonts w:ascii="Times New Roman" w:hAnsi="Times New Roman" w:cs="Times New Roman"/>
                <w:bCs/>
                <w:sz w:val="16"/>
                <w:szCs w:val="16"/>
                <w:lang w:val="en-US" w:eastAsia="en-US"/>
              </w:rPr>
              <w:t>CCGGG</w:t>
            </w:r>
            <w:r w:rsidRPr="00C02B5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TTAATTAA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DHH1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DHH1-R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sz w:val="16"/>
                <w:szCs w:val="16"/>
              </w:rPr>
              <w:t>GCGTATCTCACCACAGTAGTTATTTTTTCTTAGATATTCT GAATTCGAGCTCGTTTAAA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DHH1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2-CORE-INS-F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AATGAAAAAAAAGAAAAGGAGCTTTCACAAATAAACAGAAGAGATCAAG</w:t>
            </w:r>
            <w:r w:rsidRPr="00C02B5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GAGCTCGTTTTCGACACTGG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2</w:t>
            </w:r>
            <w:proofErr w:type="gramStart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CORE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2-CORE-INS-R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sz w:val="16"/>
                <w:szCs w:val="16"/>
              </w:rPr>
              <w:t>TGTGAAATATTTGAAAAATTTCACTTCTTTTTTCTTTTTTTTTTTCTACA</w:t>
            </w:r>
            <w:r w:rsidRPr="00C02B5A">
              <w:rPr>
                <w:rFonts w:ascii="Times New Roman" w:eastAsia="Times New Roman" w:hAnsi="Times New Roman"/>
                <w:color w:val="222222"/>
                <w:sz w:val="16"/>
                <w:szCs w:val="16"/>
                <w:shd w:val="clear" w:color="auto" w:fill="FFFFFF"/>
              </w:rPr>
              <w:t xml:space="preserve"> TCCTTACCATTAAGTTGATC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2</w:t>
            </w:r>
            <w:proofErr w:type="gramStart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CORE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2-CORE-EX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AAGAAAAGGAGCTTTCACAAATAAACAGAAGAGATCAAGTGTAGAAAAAAAAAAAGAAAAAAGAAGTGAAATTTTTCAA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Excision of CORE from REX2 locus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2-CORE-EX2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TTGAAAAATTTCACTTCTTTTTTCTTTTTTTTTTTCTACACTTGATCTCTTCTGTTTATTTGTGAAAGCTCCTTTTCTTT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Excision of CORE from REX2 locus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-CORE-INS-F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GTGTTTCAGTATACATTCAGTTTGACTATATATCAAGAGAAAGCTTTAGT</w:t>
            </w:r>
            <w:r w:rsidRPr="00C02B5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GCTCGTTTTCGACACTGG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</w:t>
            </w:r>
            <w:proofErr w:type="gramStart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CORE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-CORE-INS-R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sz w:val="16"/>
                <w:szCs w:val="16"/>
              </w:rPr>
              <w:t>TATGAAATGTAATAACTATATATGTCTGCTCAACTTTGAATATGATCACA</w:t>
            </w:r>
            <w:r w:rsidRPr="00C02B5A">
              <w:rPr>
                <w:rFonts w:ascii="Times New Roman" w:eastAsia="Times New Roman" w:hAnsi="Times New Roman"/>
                <w:color w:val="222222"/>
                <w:sz w:val="16"/>
                <w:szCs w:val="16"/>
                <w:shd w:val="clear" w:color="auto" w:fill="FFFFFF"/>
              </w:rPr>
              <w:t xml:space="preserve"> TCCTTACCATTAAGTTGATC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</w:t>
            </w:r>
            <w:proofErr w:type="gramStart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CORE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-CORE-EX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TACATTCAGTTTGACTATATATCAAGAGAAAGCTTTAGTTGTGATCATATTCAAAGTTGAGCAGACATATATAGTTATT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Excision of CORE from REX3 locus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-CORE-EX2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ATAACTATATATGTCTGCTCAACTTTGAATATGATCACAACTAAAGCTTTCTCTTGATATATAGTCAAACTGAATGTAT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Excision of CORE from REX3 locus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1-CORE-INS-F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CCAAGGATGACTGAGGAAGAAAACAATAATAGACTATACTCAGGCAAAC</w:t>
            </w:r>
            <w:r w:rsidRPr="00C02B5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GCTCGTTTTCGACACTGG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</w:t>
            </w:r>
            <w:proofErr w:type="gramStart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CORE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1-CORE-INS-R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C02B5A">
              <w:rPr>
                <w:rFonts w:ascii="Times New Roman" w:hAnsi="Times New Roman"/>
                <w:sz w:val="16"/>
                <w:szCs w:val="16"/>
              </w:rPr>
              <w:t>ATATATATATATATATATATATATATATTTATATATTTATACACATAGAA</w:t>
            </w:r>
            <w:r w:rsidRPr="00C02B5A">
              <w:rPr>
                <w:rFonts w:ascii="Times New Roman" w:eastAsia="Times New Roman" w:hAnsi="Times New Roman"/>
                <w:color w:val="222222"/>
                <w:sz w:val="16"/>
                <w:szCs w:val="16"/>
                <w:shd w:val="clear" w:color="auto" w:fill="FFFFFF"/>
              </w:rPr>
              <w:t xml:space="preserve"> TCCTTACCATTAAGTTGATC</w:t>
            </w:r>
          </w:p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3</w:t>
            </w:r>
            <w:proofErr w:type="gramStart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CORE knockout</w:t>
            </w:r>
          </w:p>
        </w:tc>
      </w:tr>
      <w:tr w:rsidR="00B137E7" w:rsidRPr="00C02B5A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1-CORE-EX1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CTGAGGAAGAAAACAATAATAGACTATACTCAGGCAAACTTCTATGTGTATAAATATATAAATATATATATATATATAT</w:t>
            </w:r>
          </w:p>
        </w:tc>
        <w:tc>
          <w:tcPr>
            <w:tcW w:w="3081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Excision of CORE from REX3 locus</w:t>
            </w:r>
          </w:p>
        </w:tc>
      </w:tr>
      <w:tr w:rsidR="00B137E7" w:rsidRPr="00FE1783" w:rsidTr="00EA5C99">
        <w:tc>
          <w:tcPr>
            <w:tcW w:w="2088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REX1-CORE-EX2</w:t>
            </w:r>
          </w:p>
        </w:tc>
        <w:tc>
          <w:tcPr>
            <w:tcW w:w="4140" w:type="dxa"/>
            <w:shd w:val="clear" w:color="auto" w:fill="auto"/>
          </w:tcPr>
          <w:p w:rsidR="00B137E7" w:rsidRPr="00C02B5A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ATATATATATATATATATTTATATATTTATACACATAGAAGTTTGCCTGAGTATAGTCTATTATTGTTTTCTTCCTCAGT</w:t>
            </w:r>
          </w:p>
        </w:tc>
        <w:tc>
          <w:tcPr>
            <w:tcW w:w="3081" w:type="dxa"/>
            <w:shd w:val="clear" w:color="auto" w:fill="auto"/>
          </w:tcPr>
          <w:p w:rsidR="00B137E7" w:rsidRPr="00FE1783" w:rsidRDefault="00B137E7" w:rsidP="00EA5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B5A">
              <w:rPr>
                <w:rFonts w:ascii="Times New Roman" w:hAnsi="Times New Roman" w:cs="Times New Roman"/>
                <w:sz w:val="16"/>
                <w:szCs w:val="16"/>
              </w:rPr>
              <w:t>Excision of CORE from REX3 locus</w:t>
            </w:r>
          </w:p>
        </w:tc>
      </w:tr>
    </w:tbl>
    <w:p w:rsidR="00CB4E02" w:rsidRDefault="00CB4E02">
      <w:bookmarkStart w:id="0" w:name="_GoBack"/>
      <w:bookmarkEnd w:id="0"/>
    </w:p>
    <w:sectPr w:rsidR="00CB4E02" w:rsidSect="00CB4E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7E7"/>
    <w:rsid w:val="00B137E7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C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7E7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37E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37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MS Mincho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37E7"/>
    <w:rPr>
      <w:rFonts w:ascii="Courier" w:eastAsia="MS Mincho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7E7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37E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37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MS Mincho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37E7"/>
    <w:rPr>
      <w:rFonts w:ascii="Courier" w:eastAsia="MS Mincho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2</Words>
  <Characters>5031</Characters>
  <Application>Microsoft Macintosh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12-28T18:25:00Z</dcterms:created>
  <dcterms:modified xsi:type="dcterms:W3CDTF">2015-12-28T18:26:00Z</dcterms:modified>
</cp:coreProperties>
</file>